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0EE74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i/>
          <w:iCs/>
          <w:sz w:val="22"/>
          <w:szCs w:val="22"/>
          <w:lang w:val="en-US" w:eastAsia="en-US"/>
        </w:rPr>
      </w:pPr>
      <w:bookmarkStart w:id="0" w:name="_GoBack"/>
      <w:bookmarkEnd w:id="0"/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Appendix B: 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US" w:eastAsia="en-US"/>
        </w:rPr>
        <w:t>pre-operative MRI</w:t>
      </w:r>
    </w:p>
    <w:p w14:paraId="54E8AB76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Title: The number of patients included in the calculations of the QI 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US" w:eastAsia="en-US"/>
        </w:rPr>
        <w:t>pre-operative MRI</w:t>
      </w: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presented per variable which were included in the logistic regression and SMD before and after the PSS.</w:t>
      </w:r>
    </w:p>
    <w:p w14:paraId="7D06A71A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tbl>
      <w:tblPr>
        <w:tblW w:w="5183" w:type="pct"/>
        <w:tblLook w:val="04A0" w:firstRow="1" w:lastRow="0" w:firstColumn="1" w:lastColumn="0" w:noHBand="0" w:noVBand="1"/>
      </w:tblPr>
      <w:tblGrid>
        <w:gridCol w:w="2940"/>
        <w:gridCol w:w="1350"/>
        <w:gridCol w:w="1458"/>
        <w:gridCol w:w="1458"/>
        <w:gridCol w:w="1569"/>
        <w:gridCol w:w="872"/>
        <w:gridCol w:w="1202"/>
      </w:tblGrid>
      <w:tr w:rsidR="00CE77C5" w:rsidRPr="00CE77C5" w14:paraId="19D222DC" w14:textId="77777777" w:rsidTr="00E84DA3">
        <w:trPr>
          <w:trHeight w:val="20"/>
        </w:trPr>
        <w:tc>
          <w:tcPr>
            <w:tcW w:w="135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59D7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9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68C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395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6284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33C4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efore PSS</w:t>
            </w:r>
          </w:p>
        </w:tc>
        <w:tc>
          <w:tcPr>
            <w:tcW w:w="55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D250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fter PSS</w:t>
            </w:r>
          </w:p>
        </w:tc>
      </w:tr>
      <w:tr w:rsidR="00CE77C5" w:rsidRPr="00CE77C5" w14:paraId="1C0592AC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016EF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 w:eastAsia="en-US"/>
              </w:rPr>
              <w:t>pre-operative MRI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C8D7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BE2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8560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99D5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5049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EF33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</w:tr>
      <w:tr w:rsidR="00CE77C5" w:rsidRPr="00CE77C5" w14:paraId="58D812CB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D89678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1146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947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BAF20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7995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E3617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4315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1FD0C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13669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9835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499B5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0883913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E191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ar of Diagnosi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602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8D8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69E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DE8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A4D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01B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70B7CDAC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49D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C94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4 (46.9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3C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53 (50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B16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12 (51.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C69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125 (52.1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403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0C2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</w:tr>
      <w:tr w:rsidR="00CE77C5" w:rsidRPr="00CE77C5" w14:paraId="51EE7287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299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1A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3 (53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785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942 (49.3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8E3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03 (48.7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9EF8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544 (47.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118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D2D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2</w:t>
            </w:r>
          </w:p>
        </w:tc>
      </w:tr>
      <w:tr w:rsidR="00CE77C5" w:rsidRPr="00CE77C5" w14:paraId="0D9232B6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83D4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2D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653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F3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598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4A42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767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11DEFC70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192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&lt;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2C1D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7 (8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386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5 (5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216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2 (3.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95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4 (1.3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A34B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ACB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4</w:t>
            </w:r>
          </w:p>
        </w:tc>
      </w:tr>
      <w:tr w:rsidR="00CE77C5" w:rsidRPr="00CE77C5" w14:paraId="28800207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70B2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-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FFC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4 (23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837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92 (17.4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BBC8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4 (10.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9CC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36 (6.8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487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5F6F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5</w:t>
            </w:r>
          </w:p>
        </w:tc>
      </w:tr>
      <w:tr w:rsidR="00CE77C5" w:rsidRPr="00CE77C5" w14:paraId="33B53375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850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-5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7BF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4 (31.0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15E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52 (28.2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81A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94 (25.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E71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00 (21.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04E4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A30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4</w:t>
            </w:r>
          </w:p>
        </w:tc>
      </w:tr>
      <w:tr w:rsidR="00CE77C5" w:rsidRPr="00CE77C5" w14:paraId="14857A3D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DE07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0-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99A2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2 (25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457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48 (26.9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3B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58 (31.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2ED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36 (31.0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249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FA8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</w:tr>
      <w:tr w:rsidR="00CE77C5" w:rsidRPr="00CE77C5" w14:paraId="7576F193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394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0-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E8D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4 (11.0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080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38 (19.2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DE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69 (20.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5B5E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83 (27.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FD45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698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8</w:t>
            </w:r>
          </w:p>
        </w:tc>
      </w:tr>
      <w:tr w:rsidR="00CE77C5" w:rsidRPr="00CE77C5" w14:paraId="4AFD8A63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8192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+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DB0E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 (0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794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0 (2.8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1F0E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18 (9.7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16F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30 (11.2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6090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59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3</w:t>
            </w:r>
          </w:p>
        </w:tc>
      </w:tr>
      <w:tr w:rsidR="00CE77C5" w:rsidRPr="00CE77C5" w14:paraId="210C200A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C91C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istological tumor typ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2C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62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ACD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B6D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C7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822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9AA7668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E6E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Ductal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88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36 (67.2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2CF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79 (63.5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F0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485 (80.8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405F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553 (84.5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F5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8E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</w:tr>
      <w:tr w:rsidR="00CE77C5" w:rsidRPr="00CE77C5" w14:paraId="6C7DDD65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D23A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Lobular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E6D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2 (26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3F1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11 (26.4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45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50 (8.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5BA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88 (5.8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DA0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25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3</w:t>
            </w:r>
          </w:p>
        </w:tc>
      </w:tr>
      <w:tr w:rsidR="00CE77C5" w:rsidRPr="00CE77C5" w14:paraId="09B36A60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6ED1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F1C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9 (6.2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736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5 (10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54AC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80 (11.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1F77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28 (9.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E4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6D8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CE77C5" w:rsidRPr="00CE77C5" w14:paraId="355F07B7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9D4C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ifferentiation grad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3DD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EA5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32B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6C8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582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A93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BBE2106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C3A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ell differentiat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E00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6 (20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282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65 (24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5D4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74 (24.9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137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132 (30.2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650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5D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9</w:t>
            </w:r>
          </w:p>
        </w:tc>
      </w:tr>
      <w:tr w:rsidR="00CE77C5" w:rsidRPr="00CE77C5" w14:paraId="3A8A392F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89F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oderately differentiat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B29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6 (53.4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DF74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536 (56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7A9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40 (47.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B8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277 (45.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A35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648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4</w:t>
            </w:r>
          </w:p>
        </w:tc>
      </w:tr>
      <w:tr w:rsidR="00CE77C5" w:rsidRPr="00CE77C5" w14:paraId="660664D0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09052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orly differentiate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88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8 (24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359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39 (16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4F3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37 (26.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4D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04 (22.0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340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4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6C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8</w:t>
            </w:r>
          </w:p>
        </w:tc>
      </w:tr>
      <w:tr w:rsidR="00CE77C5" w:rsidRPr="00CE77C5" w14:paraId="49E917B8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5D6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EF3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 (1.8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B5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5 (1.9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70D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4 (1.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E13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6 (1.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EB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45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1</w:t>
            </w:r>
          </w:p>
        </w:tc>
      </w:tr>
      <w:tr w:rsidR="00CE77C5" w:rsidRPr="00CE77C5" w14:paraId="3689A862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FD6AC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T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3C6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426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8829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5FF5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9B4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D73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55D9BD2D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890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7C3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10 (64.4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D7D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408 (67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441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30 (70.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49A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232 (74.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512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DAD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0</w:t>
            </w:r>
          </w:p>
        </w:tc>
      </w:tr>
      <w:tr w:rsidR="00CE77C5" w:rsidRPr="00CE77C5" w14:paraId="289564B6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5B57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D2F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0 (32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876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45 (28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584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21 (28.3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72B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07 (22.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A4A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C5B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4</w:t>
            </w:r>
          </w:p>
        </w:tc>
      </w:tr>
      <w:tr w:rsidR="00CE77C5" w:rsidRPr="00CE77C5" w14:paraId="04EBC748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5626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DC4F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 (2.9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9271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42 (4.3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E94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4 (1.5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DEA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0 (2.4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58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1A4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2</w:t>
            </w:r>
          </w:p>
        </w:tc>
      </w:tr>
      <w:tr w:rsidR="00CE77C5" w:rsidRPr="00CE77C5" w14:paraId="610715D7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B753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N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D56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3D9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732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2F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D8E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BFF8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410AC009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C89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7A3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69 (70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E414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494 (68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B54E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86 (73.8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E5E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845 (72.0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DF0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0E8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6</w:t>
            </w:r>
          </w:p>
        </w:tc>
      </w:tr>
      <w:tr w:rsidR="00CE77C5" w:rsidRPr="00CE77C5" w14:paraId="535960DA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EA31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3A3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3 (23.5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E0D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52 (24.4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93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59 (19.9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EFA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16 (19.1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57C0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339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4</w:t>
            </w:r>
          </w:p>
        </w:tc>
      </w:tr>
      <w:tr w:rsidR="00CE77C5" w:rsidRPr="00CE77C5" w14:paraId="743108C2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5771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+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9CC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 (4.9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359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86 (3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BDA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3 (4.0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29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4 (2.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16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1B5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8</w:t>
            </w:r>
          </w:p>
        </w:tc>
      </w:tr>
      <w:tr w:rsidR="00CE77C5" w:rsidRPr="00CE77C5" w14:paraId="0710C588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FC1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54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 (1.0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E71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3 (3.3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7D8A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7 (2.2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952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44 (6.2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76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ABF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71</w:t>
            </w:r>
          </w:p>
        </w:tc>
      </w:tr>
      <w:tr w:rsidR="00CE77C5" w:rsidRPr="00CE77C5" w14:paraId="16354A06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A3DC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ER2 statu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044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7A4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0938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F33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70C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972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DC825F2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8B0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2F33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17 (86.3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775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279 (91.0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1F9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801 (88.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11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086 (88.4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37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DB7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1</w:t>
            </w:r>
          </w:p>
        </w:tc>
      </w:tr>
      <w:tr w:rsidR="00CE77C5" w:rsidRPr="00CE77C5" w14:paraId="1C6A402D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73E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421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4 (12.0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0A8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57 (7.0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A4C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9 (10.9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535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93 (8.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08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EE5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8</w:t>
            </w:r>
          </w:p>
        </w:tc>
      </w:tr>
      <w:tr w:rsidR="00CE77C5" w:rsidRPr="00CE77C5" w14:paraId="7C24CF7B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B6E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234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 (1.7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6131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9 (2.0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DA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5 (1.0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96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90 (2.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4EF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E05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2</w:t>
            </w:r>
          </w:p>
        </w:tc>
      </w:tr>
      <w:tr w:rsidR="00CE77C5" w:rsidRPr="00CE77C5" w14:paraId="33B1D36B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8AC61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strogen receptor statu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9C11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07A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035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E5E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F6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9FF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631CDAB7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74E1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8C0B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8 (10.3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0D2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94 (7.4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03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34 (12.4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B15B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89 (11.6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C72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B01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3</w:t>
            </w:r>
          </w:p>
        </w:tc>
      </w:tr>
      <w:tr w:rsidR="00CE77C5" w:rsidRPr="00CE77C5" w14:paraId="1D4A584A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F7B17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20E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34 (88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DD3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339 (91.8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3CB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38 (86.6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DA84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992 (87.7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3C7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2DF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9</w:t>
            </w:r>
          </w:p>
        </w:tc>
      </w:tr>
      <w:tr w:rsidR="00CE77C5" w:rsidRPr="00CE77C5" w14:paraId="304133B4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D68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524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 (1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57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2 (0.8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2DF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 (1.0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4E1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8 (0.6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D90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251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2</w:t>
            </w:r>
          </w:p>
        </w:tc>
      </w:tr>
      <w:tr w:rsidR="00CE77C5" w:rsidRPr="00CE77C5" w14:paraId="2DA6EED1" w14:textId="77777777" w:rsidTr="00E84DA3">
        <w:trPr>
          <w:trHeight w:val="20"/>
        </w:trPr>
        <w:tc>
          <w:tcPr>
            <w:tcW w:w="19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4626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rogesterone receptor statu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FDC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19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207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1ED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A309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5BE1ED53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993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FC9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5 (23.8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61C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25 (21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CD5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47 (28.9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53A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52 (27.4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DC1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82C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CE77C5" w:rsidRPr="00CE77C5" w14:paraId="13F15C67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6B9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0D1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08 (74.8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55DB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206 (77.6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A1E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25 (70.1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118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825 (71.9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0306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D64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</w:tr>
      <w:tr w:rsidR="00CE77C5" w:rsidRPr="00CE77C5" w14:paraId="7895CE1D" w14:textId="77777777" w:rsidTr="00E84DA3">
        <w:trPr>
          <w:trHeight w:val="20"/>
        </w:trPr>
        <w:tc>
          <w:tcPr>
            <w:tcW w:w="13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7290E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2E55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 (1.5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8DFAB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4 (0.8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D863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 (1.0%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6FD19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2 (0.7%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C9797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4650C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1</w:t>
            </w:r>
          </w:p>
        </w:tc>
      </w:tr>
    </w:tbl>
    <w:p w14:paraId="261116FD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78ABA37A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6BAB68AB" w14:textId="77777777" w:rsidR="00CE77C5" w:rsidRPr="00CE77C5" w:rsidRDefault="00CE77C5" w:rsidP="00CE77C5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br w:type="page"/>
      </w:r>
    </w:p>
    <w:p w14:paraId="29DB50F3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lastRenderedPageBreak/>
        <w:t xml:space="preserve">Appendix C: 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GB" w:eastAsia="en-US"/>
        </w:rPr>
        <w:t>Application of MRI</w:t>
      </w:r>
      <w:r w:rsidRPr="00CE77C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5DBD323F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Title: The number of patients included in the calculations of the QI </w:t>
      </w:r>
      <w:r w:rsidRPr="00CE77C5">
        <w:rPr>
          <w:rFonts w:ascii="Times New Roman" w:eastAsia="Calibri" w:hAnsi="Times New Roman" w:cs="Times New Roman"/>
          <w:i/>
          <w:iCs/>
          <w:sz w:val="20"/>
          <w:szCs w:val="20"/>
          <w:lang w:val="en-GB" w:eastAsia="en-US"/>
        </w:rPr>
        <w:t>Application of MRI</w:t>
      </w: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presented per variable which were included in the logistic regression and SMD before and after the PSS.</w:t>
      </w:r>
    </w:p>
    <w:tbl>
      <w:tblPr>
        <w:tblW w:w="5654" w:type="pct"/>
        <w:tblLook w:val="04A0" w:firstRow="1" w:lastRow="0" w:firstColumn="1" w:lastColumn="0" w:noHBand="0" w:noVBand="1"/>
      </w:tblPr>
      <w:tblGrid>
        <w:gridCol w:w="3029"/>
        <w:gridCol w:w="1385"/>
        <w:gridCol w:w="1501"/>
        <w:gridCol w:w="1385"/>
        <w:gridCol w:w="1437"/>
        <w:gridCol w:w="892"/>
        <w:gridCol w:w="2206"/>
      </w:tblGrid>
      <w:tr w:rsidR="00CE77C5" w:rsidRPr="00CE77C5" w14:paraId="729E393B" w14:textId="77777777" w:rsidTr="00E84DA3">
        <w:trPr>
          <w:trHeight w:val="20"/>
        </w:trPr>
        <w:tc>
          <w:tcPr>
            <w:tcW w:w="128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D8F0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219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4C7D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192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3B48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37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CA6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efore PSS</w:t>
            </w:r>
          </w:p>
        </w:tc>
        <w:tc>
          <w:tcPr>
            <w:tcW w:w="9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EBB2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fter PSS</w:t>
            </w:r>
          </w:p>
        </w:tc>
      </w:tr>
      <w:tr w:rsidR="00CE77C5" w:rsidRPr="00CE77C5" w14:paraId="3F0BC846" w14:textId="77777777" w:rsidTr="00E84DA3">
        <w:trPr>
          <w:trHeight w:val="20"/>
        </w:trPr>
        <w:tc>
          <w:tcPr>
            <w:tcW w:w="12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66E84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 w:eastAsia="en-US"/>
              </w:rPr>
              <w:t>Application of MR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8E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AE7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6CB2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CDE4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72ED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CD60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</w:tr>
      <w:tr w:rsidR="00CE77C5" w:rsidRPr="00CE77C5" w14:paraId="17132911" w14:textId="77777777" w:rsidTr="00E84DA3">
        <w:trPr>
          <w:trHeight w:val="20"/>
        </w:trPr>
        <w:tc>
          <w:tcPr>
            <w:tcW w:w="12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EF77A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38D93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566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F0E66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5870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C48AD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186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0FFAA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1133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0FC59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1CF5E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5C20FA9D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2BD8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ar of Diagnos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DFE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54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7E5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D2F7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9EB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3B4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33EF6BFD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363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E7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3 (48.2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7BE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86 (47.5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32F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1 (59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D3D1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61 (49.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A17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A7E6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28</w:t>
            </w:r>
          </w:p>
        </w:tc>
      </w:tr>
      <w:tr w:rsidR="00CE77C5" w:rsidRPr="00CE77C5" w14:paraId="769313FC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A27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AF1F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3 (51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6E0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84 (52.5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3F8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5 (40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885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72 (50.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718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646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28</w:t>
            </w:r>
          </w:p>
        </w:tc>
      </w:tr>
      <w:tr w:rsidR="00CE77C5" w:rsidRPr="00CE77C5" w14:paraId="54DF5D9E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AB94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F82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AA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D75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D6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977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7C8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35A4DD6B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60C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&lt;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494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1 (14.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FF9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06 (15.4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B19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 (8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480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6 (9.4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CBC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650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9</w:t>
            </w:r>
          </w:p>
        </w:tc>
      </w:tr>
      <w:tr w:rsidR="00CE77C5" w:rsidRPr="00CE77C5" w14:paraId="5EB5E53D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141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-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3F8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1 (28.4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F13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96 (28.9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A967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 (21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F6D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4 (18.0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749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C6C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9</w:t>
            </w:r>
          </w:p>
        </w:tc>
      </w:tr>
      <w:tr w:rsidR="00CE77C5" w:rsidRPr="00CE77C5" w14:paraId="11F35EB2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408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-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866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1 (26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3E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62 (28.3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8D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 (11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302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5 (22.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9C8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0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B71A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0</w:t>
            </w:r>
          </w:p>
        </w:tc>
      </w:tr>
      <w:tr w:rsidR="00CE77C5" w:rsidRPr="00CE77C5" w14:paraId="668B21A0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9C6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0-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0A9D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3 (20.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88D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49 (19.6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F4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 (11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76B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2 (20.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7E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9D98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5</w:t>
            </w:r>
          </w:p>
        </w:tc>
      </w:tr>
      <w:tr w:rsidR="00CE77C5" w:rsidRPr="00CE77C5" w14:paraId="0F2EAB6D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F48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0-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C7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5 (9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73E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3 (6.9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92FB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 (23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95DE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7 (18.3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4EEA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4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D7F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3</w:t>
            </w:r>
          </w:p>
        </w:tc>
      </w:tr>
      <w:tr w:rsidR="00CE77C5" w:rsidRPr="00CE77C5" w14:paraId="06A3F7AA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3360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+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DA8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 (0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FA7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4 (0.9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21A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 (23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25D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9 (11.4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9F3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8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3FED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</w:tr>
      <w:tr w:rsidR="00CE77C5" w:rsidRPr="00CE77C5" w14:paraId="5C6EE069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F6C5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istological tumor typ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BE6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6EC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96C1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414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B86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141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1DEEC22A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40F3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Ducta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4AA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17 (73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20E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819 (82.1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7DD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1 (75.8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08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56 (84.4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D2C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0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C1E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7</w:t>
            </w:r>
          </w:p>
        </w:tc>
      </w:tr>
      <w:tr w:rsidR="00CE77C5" w:rsidRPr="00CE77C5" w14:paraId="385A3ED3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99C6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Lobula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3CF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8 (20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8E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20 (10.6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809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 (14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EFC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6 (7.6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25C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26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6E1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3</w:t>
            </w:r>
          </w:p>
        </w:tc>
      </w:tr>
      <w:tr w:rsidR="00CE77C5" w:rsidRPr="00CE77C5" w14:paraId="4FB630F7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EFA7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D3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 (5.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7D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1 (7.3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9B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 (9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328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1 (8.0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582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A3F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98</w:t>
            </w:r>
          </w:p>
        </w:tc>
      </w:tr>
      <w:tr w:rsidR="00CE77C5" w:rsidRPr="00CE77C5" w14:paraId="173319A0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165B3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ifferentiation grad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421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6F4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B0B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945B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250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ED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65ACF26B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C826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ell differentiat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D160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 (5.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A5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0 (7.8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8879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 (12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71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9 (8.7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FC8D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A2D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1</w:t>
            </w:r>
          </w:p>
        </w:tc>
      </w:tr>
      <w:tr w:rsidR="00CE77C5" w:rsidRPr="00CE77C5" w14:paraId="228CCD6A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CF8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oderately differentiat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6EE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5 (16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5D9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63 (45.4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52D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1 (27.4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A14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14 (45.4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0FF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5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96BE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3</w:t>
            </w:r>
          </w:p>
        </w:tc>
      </w:tr>
      <w:tr w:rsidR="00CE77C5" w:rsidRPr="00CE77C5" w14:paraId="27090129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2F3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orly differentiated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B39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 (8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39B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92 (35.6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1DB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 (16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2AF3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80 (33.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05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60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D53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0</w:t>
            </w:r>
          </w:p>
        </w:tc>
      </w:tr>
      <w:tr w:rsidR="00CE77C5" w:rsidRPr="00CE77C5" w14:paraId="6C6D656F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507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E05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90 (68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53E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55 (11.2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E7D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1 (43.5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A5D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0 (12.4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BE1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1.25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267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0</w:t>
            </w:r>
          </w:p>
        </w:tc>
      </w:tr>
      <w:tr w:rsidR="00CE77C5" w:rsidRPr="00CE77C5" w14:paraId="4E34178E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4FDB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ER2 stat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5A3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47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CF1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383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64D4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9E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56A3C20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8921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8EDE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4 (74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41D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165 (71.0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5C5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0 (75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E05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48 (74.8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B9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AB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84</w:t>
            </w:r>
          </w:p>
        </w:tc>
      </w:tr>
      <w:tr w:rsidR="00CE77C5" w:rsidRPr="00CE77C5" w14:paraId="397F163A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688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A34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4 (23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45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82 (28.7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02A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 (22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B1ED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5 (22.5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9A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51D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6</w:t>
            </w:r>
          </w:p>
        </w:tc>
      </w:tr>
      <w:tr w:rsidR="00CE77C5" w:rsidRPr="00CE77C5" w14:paraId="667F246F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4767A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04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 (1.4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4FB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 (0.4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DE4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2.2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DF2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 (2.6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85B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78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110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2</w:t>
            </w:r>
          </w:p>
        </w:tc>
      </w:tr>
      <w:tr w:rsidR="00CE77C5" w:rsidRPr="00CE77C5" w14:paraId="12C90BC9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A4B2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strogen receptor stat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09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15E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B3F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6A1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E04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E6A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4A91A43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D372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837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3 (27.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88DC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96 (34.0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2B05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 (24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4FF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4 (25.9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0E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3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A9F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73</w:t>
            </w:r>
          </w:p>
        </w:tc>
      </w:tr>
      <w:tr w:rsidR="00CE77C5" w:rsidRPr="00CE77C5" w14:paraId="4F7C3337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324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3125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7 (71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30B5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870 (65.9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C95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7 (73.7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329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34 (73.6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354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1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B2A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9</w:t>
            </w:r>
          </w:p>
        </w:tc>
      </w:tr>
      <w:tr w:rsidR="00CE77C5" w:rsidRPr="00CE77C5" w14:paraId="0D446E1F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A59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645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 (1.1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83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0.1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97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1.6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2D8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 (0.4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7AB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3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8C7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2</w:t>
            </w:r>
          </w:p>
        </w:tc>
      </w:tr>
      <w:tr w:rsidR="00CE77C5" w:rsidRPr="00CE77C5" w14:paraId="0F56A99B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4F0A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rogesterone receptor stat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F9D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8FD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AE1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FF7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B19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495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D83550E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5587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30D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2 (42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616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806 (47.8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7B0E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2 (44.1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B3D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96 (43.8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F11F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799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0</w:t>
            </w:r>
          </w:p>
        </w:tc>
      </w:tr>
      <w:tr w:rsidR="00CE77C5" w:rsidRPr="00CE77C5" w14:paraId="1FE00CAE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2A57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CC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8 (56.2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76B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57 (52.1%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608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1 (54.3%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8DB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32 (55.8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25D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E18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7</w:t>
            </w:r>
          </w:p>
        </w:tc>
      </w:tr>
      <w:tr w:rsidR="00CE77C5" w:rsidRPr="00CE77C5" w14:paraId="0CDDF583" w14:textId="77777777" w:rsidTr="00E84DA3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531FF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FF104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 (1.1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1FD5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 (0.1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40E17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1.6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16FAE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 (0.4%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A398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25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0EFBC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7</w:t>
            </w:r>
          </w:p>
        </w:tc>
      </w:tr>
    </w:tbl>
    <w:p w14:paraId="3A204B80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03FD4E16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27A95AA4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27070558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5364CA8C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5CBB44EF" w14:textId="77777777" w:rsidR="00CE77C5" w:rsidRPr="00CE77C5" w:rsidRDefault="00CE77C5" w:rsidP="00CE77C5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br w:type="page"/>
      </w:r>
    </w:p>
    <w:p w14:paraId="17506A21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i/>
          <w:iCs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lastRenderedPageBreak/>
        <w:t xml:space="preserve">Appendix D: 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GB" w:eastAsia="en-US"/>
        </w:rPr>
        <w:t>Single breast operation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US" w:eastAsia="en-US"/>
        </w:rPr>
        <w:t xml:space="preserve"> </w:t>
      </w:r>
    </w:p>
    <w:p w14:paraId="03043DA6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Title: The number of patients included in the calculations of the QI </w:t>
      </w:r>
      <w:r w:rsidRPr="00CE77C5">
        <w:rPr>
          <w:rFonts w:ascii="Times New Roman" w:eastAsia="Calibri" w:hAnsi="Times New Roman" w:cs="Times New Roman"/>
          <w:i/>
          <w:iCs/>
          <w:sz w:val="20"/>
          <w:szCs w:val="20"/>
          <w:lang w:val="en-GB" w:eastAsia="en-US"/>
        </w:rPr>
        <w:t>Single breast operation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US" w:eastAsia="en-US"/>
        </w:rPr>
        <w:t xml:space="preserve"> </w:t>
      </w: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presented per variable which were included in the logistic regression and SMD before and after the PSS.</w:t>
      </w:r>
    </w:p>
    <w:p w14:paraId="54BDAB9F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tbl>
      <w:tblPr>
        <w:tblW w:w="5732" w:type="pct"/>
        <w:tblLook w:val="04A0" w:firstRow="1" w:lastRow="0" w:firstColumn="1" w:lastColumn="0" w:noHBand="0" w:noVBand="1"/>
      </w:tblPr>
      <w:tblGrid>
        <w:gridCol w:w="3375"/>
        <w:gridCol w:w="1654"/>
        <w:gridCol w:w="1781"/>
        <w:gridCol w:w="1526"/>
        <w:gridCol w:w="1653"/>
        <w:gridCol w:w="972"/>
        <w:gridCol w:w="1037"/>
      </w:tblGrid>
      <w:tr w:rsidR="00CE77C5" w:rsidRPr="00CE77C5" w14:paraId="68F75AB0" w14:textId="77777777" w:rsidTr="00E84DA3">
        <w:trPr>
          <w:trHeight w:val="20"/>
        </w:trPr>
        <w:tc>
          <w:tcPr>
            <w:tcW w:w="140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DD3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3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8CB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325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4E55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40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03A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efore PSS</w:t>
            </w:r>
          </w:p>
        </w:tc>
        <w:tc>
          <w:tcPr>
            <w:tcW w:w="4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0EED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fter PSS</w:t>
            </w:r>
          </w:p>
        </w:tc>
      </w:tr>
      <w:tr w:rsidR="00CE77C5" w:rsidRPr="00CE77C5" w14:paraId="2169239F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EEEC5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 w:eastAsia="en-US"/>
              </w:rPr>
              <w:t>Single breast operatio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AFDC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722E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2966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1379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DEF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E838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</w:tr>
      <w:tr w:rsidR="00CE77C5" w:rsidRPr="00CE77C5" w14:paraId="7711CAB3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88401C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10589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4625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23CB0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2741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30EFD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404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6EB1B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138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A4E82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6A7B8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4444081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1B02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ar of Diagnosi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D77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801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2C2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39A1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DCE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040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6D458A1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59C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C52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11 (52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7F4B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876 (50.6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9C8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9 (46.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63B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26 (52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B6B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ACB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7</w:t>
            </w:r>
          </w:p>
        </w:tc>
      </w:tr>
      <w:tr w:rsidR="00CE77C5" w:rsidRPr="00CE77C5" w14:paraId="499FD870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D20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69E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14 (47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8D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542 (49.4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8FD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5 (53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59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62 (47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58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6F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7</w:t>
            </w:r>
          </w:p>
        </w:tc>
      </w:tr>
      <w:tr w:rsidR="00CE77C5" w:rsidRPr="00CE77C5" w14:paraId="206D4A76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2864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46C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91A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2DC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EB4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DE1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295E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72177BC6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434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&lt;4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777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8 (3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63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60 (5.7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4EE7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 (5.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DBB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9 (6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31C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4B2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3</w:t>
            </w:r>
          </w:p>
        </w:tc>
      </w:tr>
      <w:tr w:rsidR="00CE77C5" w:rsidRPr="00CE77C5" w14:paraId="0C2D2C3E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4E7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-4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2F0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70 (12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0C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959 (14.4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74E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1 (15.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D963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83 (20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A2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DA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9</w:t>
            </w:r>
          </w:p>
        </w:tc>
      </w:tr>
      <w:tr w:rsidR="00CE77C5" w:rsidRPr="00CE77C5" w14:paraId="18B4A42F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F0B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-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D33B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43 (24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58C6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837 (24.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448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0 (27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F6C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6 (26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68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AF5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7</w:t>
            </w:r>
          </w:p>
        </w:tc>
      </w:tr>
      <w:tr w:rsidR="00CE77C5" w:rsidRPr="00CE77C5" w14:paraId="3A454368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5C7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0-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2BD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67 (29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102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446 (27.2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5B3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6 (31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B5B6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0 (25.9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D71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1181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6</w:t>
            </w:r>
          </w:p>
        </w:tc>
      </w:tr>
      <w:tr w:rsidR="00CE77C5" w:rsidRPr="00CE77C5" w14:paraId="636D4BE7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B0B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0-7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393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14 (19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1AA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730 (20.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D9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6 (18.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C7C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1 (17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498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70A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</w:tr>
      <w:tr w:rsidR="00CE77C5" w:rsidRPr="00CE77C5" w14:paraId="1ECEE05E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5B97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+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7D7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53 (9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296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86 (6.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64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 (2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AE2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9 (3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A7A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357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6</w:t>
            </w:r>
          </w:p>
        </w:tc>
      </w:tr>
      <w:tr w:rsidR="00CE77C5" w:rsidRPr="00CE77C5" w14:paraId="5E314534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359E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istological tumor typ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9C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8A0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37C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D15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9EC5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80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84388C6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B49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Ducta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7A8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43 (78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17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526 (78.5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2D3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4 (72.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4AD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50 (68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9B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754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6</w:t>
            </w:r>
          </w:p>
        </w:tc>
      </w:tr>
      <w:tr w:rsidR="00CE77C5" w:rsidRPr="00CE77C5" w14:paraId="060A8291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C9F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Lobula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6E0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19 (11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CF5C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36 (12.2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078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5 (18.6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8D4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1 (19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92E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3A6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0</w:t>
            </w:r>
          </w:p>
        </w:tc>
      </w:tr>
      <w:tr w:rsidR="00CE77C5" w:rsidRPr="00CE77C5" w14:paraId="2B39AD65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FBAA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8B1E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3 (10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897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56 (9.3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5E7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5 (8.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13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7 (12.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D3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49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4</w:t>
            </w:r>
          </w:p>
        </w:tc>
      </w:tr>
      <w:tr w:rsidR="00CE77C5" w:rsidRPr="00CE77C5" w14:paraId="36404EF7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C56B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ifferentiation grad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B8FE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AE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4BA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7A6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530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01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52B4177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23A5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ell differentiat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EE1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77 (23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0EA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418 (23.4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C7F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8 (16.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DE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9 (18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70B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3F6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8</w:t>
            </w:r>
          </w:p>
        </w:tc>
      </w:tr>
      <w:tr w:rsidR="00CE77C5" w:rsidRPr="00CE77C5" w14:paraId="71CE2A15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2D0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oderately differentiat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15C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48 (44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524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257 (48.4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141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6 (51.0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F3C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66 (55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D04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7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A64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4</w:t>
            </w:r>
          </w:p>
        </w:tc>
      </w:tr>
      <w:tr w:rsidR="00CE77C5" w:rsidRPr="00CE77C5" w14:paraId="2E08915F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6E5A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orly differentiate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3C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76 (23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10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552 (23.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C02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4 (25.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98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80 (20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ECC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0F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6</w:t>
            </w:r>
          </w:p>
        </w:tc>
      </w:tr>
      <w:tr w:rsidR="00CE77C5" w:rsidRPr="00CE77C5" w14:paraId="6A6B2264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A58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18D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4 (9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C0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91 (4.3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ABA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 (6.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B2C5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3 (6.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E29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7E9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93</w:t>
            </w:r>
          </w:p>
        </w:tc>
      </w:tr>
      <w:tr w:rsidR="00CE77C5" w:rsidRPr="00CE77C5" w14:paraId="22A41B04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4C7E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T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426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2784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E311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DF0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AB3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3A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487F7A57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2992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739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812 (60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F78D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608 (64.2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BC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1 (59.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DFB5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3 (57.9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E9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926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6</w:t>
            </w:r>
          </w:p>
        </w:tc>
      </w:tr>
      <w:tr w:rsidR="00CE77C5" w:rsidRPr="00CE77C5" w14:paraId="3A66204B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330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42C3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42 (24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70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321 (23.1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50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8 (29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E2F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6 (30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CA8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DB7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8</w:t>
            </w:r>
          </w:p>
        </w:tc>
      </w:tr>
      <w:tr w:rsidR="00CE77C5" w:rsidRPr="00CE77C5" w14:paraId="772FAE03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B77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F80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3 (1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9C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36 (3.8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6FE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 (4.0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40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5 (7.6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6469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9DA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01</w:t>
            </w:r>
          </w:p>
        </w:tc>
      </w:tr>
      <w:tr w:rsidR="00CE77C5" w:rsidRPr="00CE77C5" w14:paraId="7B4836C2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989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70C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08 (13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9A3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53 (8.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24B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 (7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980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4 (3.9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8B3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C9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3</w:t>
            </w:r>
          </w:p>
        </w:tc>
      </w:tr>
      <w:tr w:rsidR="00CE77C5" w:rsidRPr="00CE77C5" w14:paraId="1BF6D2C0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9A5A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N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33B8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57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AC7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2AF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F43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3E1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323C8B9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DF06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C9C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91 (64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1CD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718 (68.3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96F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9 (64.1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307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83 (56.4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7C2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30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8</w:t>
            </w:r>
          </w:p>
        </w:tc>
      </w:tr>
      <w:tr w:rsidR="00CE77C5" w:rsidRPr="00CE77C5" w14:paraId="03DB2478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361A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0559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13 (21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F788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253 (22.8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F157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0 (27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D12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7 (30.8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22F4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D023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2</w:t>
            </w:r>
          </w:p>
        </w:tc>
      </w:tr>
      <w:tr w:rsidR="00CE77C5" w:rsidRPr="00CE77C5" w14:paraId="6A155E58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2C87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+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51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4 (3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C82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65 (4.2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A9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 (5.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60F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5 (6.8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95F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C02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1</w:t>
            </w:r>
          </w:p>
        </w:tc>
      </w:tr>
      <w:tr w:rsidR="00CE77C5" w:rsidRPr="00CE77C5" w14:paraId="46481F5C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443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C6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7 (9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6BA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82 (4.7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19C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 (3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D741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3 (6.0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A524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7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ED5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85</w:t>
            </w:r>
          </w:p>
        </w:tc>
      </w:tr>
      <w:tr w:rsidR="00CE77C5" w:rsidRPr="00CE77C5" w14:paraId="32DB8894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F6D2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ER2 stat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AD6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E385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4FD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ECB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EB4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371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44EBCA1E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63E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F32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08 (86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15A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268 (84.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A20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41 (84.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8B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82 (85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56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C6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2</w:t>
            </w:r>
          </w:p>
        </w:tc>
      </w:tr>
      <w:tr w:rsidR="00CE77C5" w:rsidRPr="00CE77C5" w14:paraId="73D9D42F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B472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8413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56 (12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9F5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533 (12.9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384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9 (14.6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230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3 (11.7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ADD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C7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0</w:t>
            </w:r>
          </w:p>
        </w:tc>
      </w:tr>
      <w:tr w:rsidR="00CE77C5" w:rsidRPr="00CE77C5" w14:paraId="05273454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F9E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AD7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1 (1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0D38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17 (2.3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89F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1.0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34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 (3.1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3702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D00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56</w:t>
            </w:r>
          </w:p>
        </w:tc>
      </w:tr>
      <w:tr w:rsidR="00CE77C5" w:rsidRPr="00CE77C5" w14:paraId="6BB848EB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376F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strogen receptor stat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6AA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E4D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0B3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ED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F694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5C9B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4521D888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5E9A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3FD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39 (13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7D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34 (15.8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B2C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 (11.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BEB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7 (11.3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60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9BD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5</w:t>
            </w:r>
          </w:p>
        </w:tc>
      </w:tr>
      <w:tr w:rsidR="00CE77C5" w:rsidRPr="00CE77C5" w14:paraId="6167BD21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CA742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5E4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929 (85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9DD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902 (83.5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D36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53 (87.4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63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01 (86.5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64C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FDCD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0</w:t>
            </w:r>
          </w:p>
        </w:tc>
      </w:tr>
      <w:tr w:rsidR="00CE77C5" w:rsidRPr="00CE77C5" w14:paraId="0A1BF090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8E7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DCD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7 (1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29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2 (0.7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B41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 (1.2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DB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 (2.2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75D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679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5</w:t>
            </w:r>
          </w:p>
        </w:tc>
      </w:tr>
      <w:tr w:rsidR="00CE77C5" w:rsidRPr="00CE77C5" w14:paraId="19B117DF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7C95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rogesterone receptor status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49C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35A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2F4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0C0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08D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E939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7F5E534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7DD6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13A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17 (30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36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455 (30.8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B6EC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6 (28.7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94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0 (25.9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624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FE6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4</w:t>
            </w:r>
          </w:p>
        </w:tc>
      </w:tr>
      <w:tr w:rsidR="00CE77C5" w:rsidRPr="00CE77C5" w14:paraId="22CB90EF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B45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324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57 (68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5F07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768 (68.5%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C5D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82 (69.8%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D2C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98 (71.9%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96E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F27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4</w:t>
            </w:r>
          </w:p>
        </w:tc>
      </w:tr>
      <w:tr w:rsidR="00CE77C5" w:rsidRPr="00CE77C5" w14:paraId="3EB3A6AF" w14:textId="77777777" w:rsidTr="00E84DA3">
        <w:trPr>
          <w:trHeight w:val="20"/>
        </w:trPr>
        <w:tc>
          <w:tcPr>
            <w:tcW w:w="14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83ED66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37545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1 (1.1%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AAA7C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5 (0.7%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F35CE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 (1.5%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3FDB1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 (2.2%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C3EA2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FA9F0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7</w:t>
            </w:r>
          </w:p>
        </w:tc>
      </w:tr>
    </w:tbl>
    <w:p w14:paraId="0D0E6AEF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7D2900C0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290ED337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38C9BC6C" w14:textId="77777777" w:rsidR="00CE77C5" w:rsidRPr="00CE77C5" w:rsidRDefault="00CE77C5" w:rsidP="00CE77C5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br w:type="page"/>
      </w:r>
    </w:p>
    <w:p w14:paraId="2E4E541A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GB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lastRenderedPageBreak/>
        <w:t>Appendix E</w:t>
      </w:r>
      <w:r w:rsidRPr="00CE77C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GB" w:eastAsia="en-US"/>
        </w:rPr>
        <w:t>Immediate reconstruction</w:t>
      </w:r>
    </w:p>
    <w:p w14:paraId="0DFD2D42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Title: The number of patients included in the calculations of the QI </w:t>
      </w:r>
      <w:r w:rsidRPr="00CE77C5">
        <w:rPr>
          <w:rFonts w:ascii="Times New Roman" w:eastAsia="Calibri" w:hAnsi="Times New Roman" w:cs="Times New Roman"/>
          <w:i/>
          <w:iCs/>
          <w:sz w:val="20"/>
          <w:szCs w:val="20"/>
          <w:lang w:val="en-GB" w:eastAsia="en-US"/>
        </w:rPr>
        <w:t>Immediate reconstruction</w:t>
      </w: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presented per variable which were included in the logistic regression and SMD before and after the PSS.</w:t>
      </w:r>
    </w:p>
    <w:p w14:paraId="44BDFF37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tbl>
      <w:tblPr>
        <w:tblW w:w="5064" w:type="pct"/>
        <w:tblLook w:val="04A0" w:firstRow="1" w:lastRow="0" w:firstColumn="1" w:lastColumn="0" w:noHBand="0" w:noVBand="1"/>
      </w:tblPr>
      <w:tblGrid>
        <w:gridCol w:w="3009"/>
        <w:gridCol w:w="1378"/>
        <w:gridCol w:w="1490"/>
        <w:gridCol w:w="1378"/>
        <w:gridCol w:w="1490"/>
        <w:gridCol w:w="888"/>
        <w:gridCol w:w="967"/>
      </w:tblGrid>
      <w:tr w:rsidR="00CE77C5" w:rsidRPr="00CE77C5" w14:paraId="48F9A214" w14:textId="77777777" w:rsidTr="00CE77C5">
        <w:trPr>
          <w:trHeight w:val="20"/>
        </w:trPr>
        <w:tc>
          <w:tcPr>
            <w:tcW w:w="141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AA5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35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7786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35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345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41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051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efore PSS</w:t>
            </w:r>
          </w:p>
        </w:tc>
        <w:tc>
          <w:tcPr>
            <w:tcW w:w="45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3CF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fter PSS</w:t>
            </w:r>
          </w:p>
        </w:tc>
      </w:tr>
      <w:tr w:rsidR="00CE77C5" w:rsidRPr="00CE77C5" w14:paraId="1799D578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BA4A5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 w:eastAsia="en-US"/>
              </w:rPr>
              <w:t>Immediate reconstruc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81D7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E472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D5B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F068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A281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F981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</w:tr>
      <w:tr w:rsidR="00CE77C5" w:rsidRPr="00CE77C5" w14:paraId="2CF9909E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9F086E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13216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25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F544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2550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44A74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498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D1DB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456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865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828A1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5791CD29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DD091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ar of Diagno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3C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C49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159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61C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120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A6D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A9337B7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75F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13C1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6 (54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6E1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71 (49.8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EED6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7 (55.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825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06 (52.7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985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55C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87</w:t>
            </w:r>
          </w:p>
        </w:tc>
      </w:tr>
      <w:tr w:rsidR="00CE77C5" w:rsidRPr="00CE77C5" w14:paraId="2D742831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367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EB3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4 (45.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2663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79 (50.2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704A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1 (44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0E0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60 (47.3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10B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0A3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7</w:t>
            </w:r>
          </w:p>
        </w:tc>
      </w:tr>
      <w:tr w:rsidR="00CE77C5" w:rsidRPr="00CE77C5" w14:paraId="5F240DB2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6A076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6C5B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676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B7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82D9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714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355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6E50D20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E488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&lt;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FFA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7 (18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490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70 (18.4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9D97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2 (6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8024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54 (9.9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D83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29D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1</w:t>
            </w:r>
          </w:p>
        </w:tc>
      </w:tr>
      <w:tr w:rsidR="00CE77C5" w:rsidRPr="00CE77C5" w14:paraId="67F1F6C6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4D4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-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8A8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3 (33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5DA5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28 (32.5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4D7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1 (16.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A75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03 (22.0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F39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0E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7</w:t>
            </w:r>
          </w:p>
        </w:tc>
      </w:tr>
      <w:tr w:rsidR="00CE77C5" w:rsidRPr="00CE77C5" w14:paraId="6C8E4BE2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5059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-5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33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7 (34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60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51 (33.4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E1E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7 (31.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1F0F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53 (29.6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5D3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DC2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7</w:t>
            </w:r>
          </w:p>
        </w:tc>
      </w:tr>
      <w:tr w:rsidR="00CE77C5" w:rsidRPr="00CE77C5" w14:paraId="5E3181B8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2122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0-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BE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 (13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43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1 (15.7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8E3B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8 (45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E3C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56 (38.5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1BE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F3A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4</w:t>
            </w:r>
          </w:p>
        </w:tc>
      </w:tr>
      <w:tr w:rsidR="00CE77C5" w:rsidRPr="00CE77C5" w14:paraId="336511C5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A5C31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istological tumor typ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F904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C54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C6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ABB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3DE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D07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CFBCE3E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7B8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Duct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80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6 (74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81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38 (76.0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BC0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9 (76.1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7D9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264 (71.5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835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F5BA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7</w:t>
            </w:r>
          </w:p>
        </w:tc>
      </w:tr>
      <w:tr w:rsidR="00CE77C5" w:rsidRPr="00CE77C5" w14:paraId="1660E9FC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D96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Lobula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CC5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1 (16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C90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59 (14.1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EE3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5 (15.1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00C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36 (18.3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46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956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3</w:t>
            </w:r>
          </w:p>
        </w:tc>
      </w:tr>
      <w:tr w:rsidR="00CE77C5" w:rsidRPr="00CE77C5" w14:paraId="37F991FF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150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8FE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 (9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83C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53 (9.9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54D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 (8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5C5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6 (10.2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E0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408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3</w:t>
            </w:r>
          </w:p>
        </w:tc>
      </w:tr>
      <w:tr w:rsidR="00CE77C5" w:rsidRPr="00CE77C5" w14:paraId="15FDD090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A426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ifferentiation grad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2EB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949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5A8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9A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90A9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04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6A5FE0D1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6D21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ell differentiat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BBE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 (20.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AC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57 (17.9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73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2 (16.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D09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68 (14.6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362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B2F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3</w:t>
            </w:r>
          </w:p>
        </w:tc>
      </w:tr>
      <w:tr w:rsidR="00CE77C5" w:rsidRPr="00CE77C5" w14:paraId="31E88279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B1D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oderately differentiat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EE2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6 (50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1E5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60 (49.4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FD4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40 (48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58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00 (50.4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183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3BD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9</w:t>
            </w:r>
          </w:p>
        </w:tc>
      </w:tr>
      <w:tr w:rsidR="00CE77C5" w:rsidRPr="00CE77C5" w14:paraId="5ECA43D5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391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orly differentiated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1F1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1 (24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99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80 (26.7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1718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3 (32.7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527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06 (28.6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12B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0FF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6</w:t>
            </w:r>
          </w:p>
        </w:tc>
      </w:tr>
      <w:tr w:rsidR="00CE77C5" w:rsidRPr="00CE77C5" w14:paraId="4256E67C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18B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481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 (5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9BF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3 (6.0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CF2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 (2.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561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2 (6.4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EC3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02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381</w:t>
            </w:r>
          </w:p>
        </w:tc>
      </w:tr>
      <w:tr w:rsidR="00CE77C5" w:rsidRPr="00CE77C5" w14:paraId="30B32A3E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FD0A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T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21E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C85E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24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A7A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B6D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FAE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1A970583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65B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F0A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8 (67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DB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25 (59.8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119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5 (55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B94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73 (43.2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AB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2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95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0</w:t>
            </w:r>
          </w:p>
        </w:tc>
      </w:tr>
      <w:tr w:rsidR="00CE77C5" w:rsidRPr="00CE77C5" w14:paraId="370C3DA6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292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6068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1 (28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5F2B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92 (23.2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1A3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3 (40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B7B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91 (32.7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65E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56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6</w:t>
            </w:r>
          </w:p>
        </w:tc>
      </w:tr>
      <w:tr w:rsidR="00CE77C5" w:rsidRPr="00CE77C5" w14:paraId="1BBE82E3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DAD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C27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 (2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94C2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0 (3.9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ACB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 (3.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FAAD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34 (11.7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B7D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CD1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0</w:t>
            </w:r>
          </w:p>
        </w:tc>
      </w:tr>
      <w:tr w:rsidR="00CE77C5" w:rsidRPr="00CE77C5" w14:paraId="3AA28DCB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FF34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539E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1.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E22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3 (13.1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E0F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 (1.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F0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68 (12.4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AA16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4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FFB9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6</w:t>
            </w:r>
          </w:p>
        </w:tc>
      </w:tr>
      <w:tr w:rsidR="00CE77C5" w:rsidRPr="00CE77C5" w14:paraId="4A59E74A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6D5B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N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EFE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8BC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4D5E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82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317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813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83EF92E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CB76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55F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5 (70.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E3E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34 (68.0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F21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0 (62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FA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73 (52.0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0D4C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C3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5</w:t>
            </w:r>
          </w:p>
        </w:tc>
      </w:tr>
      <w:tr w:rsidR="00CE77C5" w:rsidRPr="00CE77C5" w14:paraId="48B2EBD8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01C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CFC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5 (26.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6785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86 (26.9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1E7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3 (30.7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56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24 (33.4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A511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E93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7</w:t>
            </w:r>
          </w:p>
        </w:tc>
      </w:tr>
      <w:tr w:rsidR="00CE77C5" w:rsidRPr="00CE77C5" w14:paraId="75542A59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9EA7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+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36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 (2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4363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0 (2.4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F9C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 (6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115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93 (10.8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A9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8E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77</w:t>
            </w:r>
          </w:p>
        </w:tc>
      </w:tr>
      <w:tr w:rsidR="00CE77C5" w:rsidRPr="00CE77C5" w14:paraId="50916555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8D4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64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1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49B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0 (2.7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A9C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0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146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6 (3.9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6B3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E95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3</w:t>
            </w:r>
          </w:p>
        </w:tc>
      </w:tr>
      <w:tr w:rsidR="00CE77C5" w:rsidRPr="00CE77C5" w14:paraId="1FE50AC5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51D5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ER2 stat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3E0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8BA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8D7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E09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812E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B59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2B112789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E1F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A7AC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3 (81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B57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49 (80.4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ED7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3 (80.9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FF5A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57 (82.3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EDD9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7818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9</w:t>
            </w:r>
          </w:p>
        </w:tc>
      </w:tr>
      <w:tr w:rsidR="00CE77C5" w:rsidRPr="00CE77C5" w14:paraId="50285558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772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6F35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 (16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D2A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6 (17.5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40B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8 (17.7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22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36 (16.1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E5C3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E74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3</w:t>
            </w:r>
          </w:p>
        </w:tc>
      </w:tr>
      <w:tr w:rsidR="00CE77C5" w:rsidRPr="00CE77C5" w14:paraId="2EB7FBD3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FBA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9BC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 (2.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CDC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5 (2.2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076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 (1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E547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3 (1.6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FC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A99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</w:tr>
      <w:tr w:rsidR="00CE77C5" w:rsidRPr="00CE77C5" w14:paraId="4EB984BC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96EE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strogen receptor stat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F1B0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AAF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B44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D20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CA5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E16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6078EEDE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0959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68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5 (14.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C12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9 (17.6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30F7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 (16.1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624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01 (19.7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29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EAEE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02</w:t>
            </w:r>
          </w:p>
        </w:tc>
      </w:tr>
      <w:tr w:rsidR="00CE77C5" w:rsidRPr="00CE77C5" w14:paraId="750BEA62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ACC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A72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12 (84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709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59 (80.7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E4B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11 (82.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472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22 (79.3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A5BC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F66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04</w:t>
            </w:r>
          </w:p>
        </w:tc>
      </w:tr>
      <w:tr w:rsidR="00CE77C5" w:rsidRPr="00CE77C5" w14:paraId="0C05DE13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A776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4F6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1.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8089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 (1.6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DD28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 (1.4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2912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 (0.9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79E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72F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</w:tr>
      <w:tr w:rsidR="00CE77C5" w:rsidRPr="00CE77C5" w14:paraId="37BFE7AF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33CD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rogesterone receptor stat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22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93F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F35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72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CC2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C66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4F1DE7CA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F9F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61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4 (25.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B288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68 (30.1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87B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7 (29.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6067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90 (34.8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2E9A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1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AB77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8</w:t>
            </w:r>
          </w:p>
        </w:tc>
      </w:tr>
      <w:tr w:rsidR="00CE77C5" w:rsidRPr="00CE77C5" w14:paraId="6C8115A0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1FEC2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32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2 (72.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5F5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39 (68.2%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07B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45 (69.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DEC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31 (64.2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4B3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0.1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3FE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2</w:t>
            </w:r>
          </w:p>
        </w:tc>
      </w:tr>
      <w:tr w:rsidR="00CE77C5" w:rsidRPr="00CE77C5" w14:paraId="5BD04437" w14:textId="77777777" w:rsidTr="00CE77C5">
        <w:trPr>
          <w:trHeight w:val="20"/>
        </w:trPr>
        <w:tc>
          <w:tcPr>
            <w:tcW w:w="14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27939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56A48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1.6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F1EB1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 (1.7%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D49F5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 (1.2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F2434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5 (1.0%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0B866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30238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7</w:t>
            </w:r>
          </w:p>
        </w:tc>
      </w:tr>
    </w:tbl>
    <w:p w14:paraId="5FD5DF13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14:paraId="2ADBC7BA" w14:textId="77777777" w:rsidR="00CE77C5" w:rsidRPr="00CE77C5" w:rsidRDefault="00CE77C5" w:rsidP="00CE77C5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br w:type="page"/>
      </w:r>
    </w:p>
    <w:p w14:paraId="4C89ECA8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lastRenderedPageBreak/>
        <w:t xml:space="preserve">Appendix F: </w:t>
      </w:r>
      <w:r w:rsidRPr="00CE77C5">
        <w:rPr>
          <w:rFonts w:ascii="Times New Roman" w:eastAsia="Calibri" w:hAnsi="Times New Roman" w:cs="Times New Roman"/>
          <w:i/>
          <w:iCs/>
          <w:sz w:val="22"/>
          <w:szCs w:val="22"/>
          <w:lang w:val="en-GB" w:eastAsia="en-US"/>
        </w:rPr>
        <w:t>Postoperative radiation therapy</w:t>
      </w:r>
      <w:r w:rsidRPr="00CE77C5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p w14:paraId="6248CAD0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Title: The number of patients included in the calculations of the QI </w:t>
      </w:r>
      <w:r w:rsidRPr="00CE77C5">
        <w:rPr>
          <w:rFonts w:ascii="Times New Roman" w:eastAsia="Calibri" w:hAnsi="Times New Roman" w:cs="Times New Roman"/>
          <w:i/>
          <w:iCs/>
          <w:sz w:val="20"/>
          <w:szCs w:val="20"/>
          <w:lang w:val="en-GB" w:eastAsia="en-US"/>
        </w:rPr>
        <w:t>Postoperative radiation therapy</w:t>
      </w:r>
      <w:r w:rsidRPr="00CE77C5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presented per variable which were included in the logistic regression and SMD before and after the PSS.</w:t>
      </w:r>
    </w:p>
    <w:p w14:paraId="1D9968FA" w14:textId="77777777" w:rsidR="00CE77C5" w:rsidRPr="00CE77C5" w:rsidRDefault="00CE77C5" w:rsidP="00CE77C5">
      <w:pPr>
        <w:spacing w:line="24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tbl>
      <w:tblPr>
        <w:tblW w:w="10675" w:type="dxa"/>
        <w:tblLayout w:type="fixed"/>
        <w:tblLook w:val="04A0" w:firstRow="1" w:lastRow="0" w:firstColumn="1" w:lastColumn="0" w:noHBand="0" w:noVBand="1"/>
      </w:tblPr>
      <w:tblGrid>
        <w:gridCol w:w="3020"/>
        <w:gridCol w:w="1560"/>
        <w:gridCol w:w="1559"/>
        <w:gridCol w:w="1417"/>
        <w:gridCol w:w="1418"/>
        <w:gridCol w:w="850"/>
        <w:gridCol w:w="851"/>
      </w:tblGrid>
      <w:tr w:rsidR="00CE77C5" w:rsidRPr="00CE77C5" w14:paraId="1908948D" w14:textId="77777777" w:rsidTr="00E84DA3">
        <w:trPr>
          <w:trHeight w:val="20"/>
        </w:trPr>
        <w:tc>
          <w:tcPr>
            <w:tcW w:w="3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D09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D77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C4CD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D58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Before PS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5D0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fter PSS</w:t>
            </w:r>
          </w:p>
        </w:tc>
      </w:tr>
      <w:tr w:rsidR="00CE77C5" w:rsidRPr="00CE77C5" w14:paraId="6519F252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7A13D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 w:eastAsia="en-US"/>
              </w:rPr>
              <w:t>Postoperative radiation 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18D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FBFF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3C63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Nor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7E5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The Nether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B920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EF35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SMD</w:t>
            </w:r>
          </w:p>
        </w:tc>
      </w:tr>
      <w:tr w:rsidR="00CE77C5" w:rsidRPr="00CE77C5" w14:paraId="7544A964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722A1A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C5FA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35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154BB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166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0754C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1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4CE65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(N=9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2E1F8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7B67A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163970F6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49DA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Year of Di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19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B31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CD3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CDE2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314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62AE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6240721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3CF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1F6D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64 (5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6C2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498 (5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9F54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9 (5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67D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2 (4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05D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D55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1</w:t>
            </w:r>
          </w:p>
        </w:tc>
      </w:tr>
      <w:tr w:rsidR="00CE77C5" w:rsidRPr="00CE77C5" w14:paraId="3C55E035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1EC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B56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34 (4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D71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174 (4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0361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1 (4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35C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50 (59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895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2F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</w:tr>
      <w:tr w:rsidR="00CE77C5" w:rsidRPr="00CE77C5" w14:paraId="16D86658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1F2E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FD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56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02F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215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BF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056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30B937C8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EA7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&lt;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201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9 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D1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69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1DF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 (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0D7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 (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E53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6E1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6</w:t>
            </w:r>
          </w:p>
        </w:tc>
      </w:tr>
      <w:tr w:rsidR="00CE77C5" w:rsidRPr="00CE77C5" w14:paraId="3958CFF9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BBD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-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F15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86 (1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0A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47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873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 (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A14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8 (5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8C9A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253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9</w:t>
            </w:r>
          </w:p>
        </w:tc>
      </w:tr>
      <w:tr w:rsidR="00CE77C5" w:rsidRPr="00CE77C5" w14:paraId="4933589F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510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0-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3937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51 (2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137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632 (2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0CE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 (2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1F5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8 (10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4B19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1B8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9</w:t>
            </w:r>
          </w:p>
        </w:tc>
      </w:tr>
      <w:tr w:rsidR="00CE77C5" w:rsidRPr="00CE77C5" w14:paraId="5184FD50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9D4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0-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DC4F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35 (3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5AE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194 (3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014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 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D53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0 (1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2DB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EA3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</w:tr>
      <w:tr w:rsidR="00CE77C5" w:rsidRPr="00CE77C5" w14:paraId="358B11B9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BC87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0-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B786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11 (1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27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62 (2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939D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 (1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D79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07 (4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DCF4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863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2</w:t>
            </w:r>
          </w:p>
        </w:tc>
      </w:tr>
      <w:tr w:rsidR="00CE77C5" w:rsidRPr="00CE77C5" w14:paraId="4CD5AEB2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B7F4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EB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6 (2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E861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68 (3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85F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2 (2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10A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83 (1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563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78B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5</w:t>
            </w:r>
          </w:p>
        </w:tc>
      </w:tr>
      <w:tr w:rsidR="00CE77C5" w:rsidRPr="00CE77C5" w14:paraId="3D2E21C2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B9CE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istological tumor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F73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E7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6AD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2D1B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CBC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B3B4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71761EDB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D8D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Duc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368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24 (8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8A8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624 (8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259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7 (7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4BA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39 (8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F1A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75F0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0</w:t>
            </w:r>
          </w:p>
        </w:tc>
      </w:tr>
      <w:tr w:rsidR="00CE77C5" w:rsidRPr="00CE77C5" w14:paraId="6A52D456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AD0B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Lobu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D780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7 (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1A59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63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B5D9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 (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3BF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2 (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9C9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1E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9</w:t>
            </w:r>
          </w:p>
        </w:tc>
      </w:tr>
      <w:tr w:rsidR="00CE77C5" w:rsidRPr="00CE77C5" w14:paraId="12E5FF30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DE2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622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7 (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24F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85 (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F7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 (1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CF0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1 (1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5893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E0F1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6</w:t>
            </w:r>
          </w:p>
        </w:tc>
      </w:tr>
      <w:tr w:rsidR="00CE77C5" w:rsidRPr="00CE77C5" w14:paraId="7622CA5D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8465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ifferentiation gra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D3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94B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0F9A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E06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580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26D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5DB6C627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3DD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Well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2EB8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44 (2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30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346 (2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0AC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 (2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45B6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29 (4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09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2363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9</w:t>
            </w:r>
          </w:p>
        </w:tc>
      </w:tr>
      <w:tr w:rsidR="00CE77C5" w:rsidRPr="00CE77C5" w14:paraId="7B07FC5C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AEC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Moderately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84E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05 (4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24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075 (4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DA3B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5 (3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39D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41 (3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ABF1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31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0</w:t>
            </w:r>
          </w:p>
        </w:tc>
      </w:tr>
      <w:tr w:rsidR="00CE77C5" w:rsidRPr="00CE77C5" w14:paraId="0B1F4316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490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orly differenti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C29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49 (2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49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29 (2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8F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6 (3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DA5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6 (1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C432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1F4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4</w:t>
            </w:r>
          </w:p>
        </w:tc>
      </w:tr>
      <w:tr w:rsidR="00CE77C5" w:rsidRPr="00CE77C5" w14:paraId="25036867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575E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89B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0 (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8FFC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22 (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96E6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471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6 (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44F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FBD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85</w:t>
            </w:r>
          </w:p>
        </w:tc>
      </w:tr>
      <w:tr w:rsidR="00CE77C5" w:rsidRPr="00CE77C5" w14:paraId="7793E638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0B6A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ACB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903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B21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54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C42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9F6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135BE754" w14:textId="77777777" w:rsidTr="00E84DA3">
        <w:trPr>
          <w:trHeight w:val="38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3F97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2AB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84 (7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46A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211 (73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874C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00 (6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C70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56 (82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83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B76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0</w:t>
            </w:r>
          </w:p>
        </w:tc>
      </w:tr>
      <w:tr w:rsidR="00CE77C5" w:rsidRPr="00CE77C5" w14:paraId="162EA851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2D3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0D36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27 (2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A9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980 (1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1F7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8 (3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45B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7 (12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E5D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484F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09</w:t>
            </w:r>
          </w:p>
        </w:tc>
      </w:tr>
      <w:tr w:rsidR="00CE77C5" w:rsidRPr="00CE77C5" w14:paraId="537569D2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ED11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25D2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489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8 (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447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3B0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 (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C5A2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59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-</w:t>
            </w: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9</w:t>
            </w:r>
          </w:p>
        </w:tc>
      </w:tr>
      <w:tr w:rsidR="00CE77C5" w:rsidRPr="00CE77C5" w14:paraId="0AF4966E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9837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495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6 (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7B2B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93 (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08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 (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A78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4 (4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9A1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F53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82</w:t>
            </w:r>
          </w:p>
        </w:tc>
      </w:tr>
      <w:tr w:rsidR="00CE77C5" w:rsidRPr="00CE77C5" w14:paraId="6D50496F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BA4D1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E23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9D86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177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37B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B77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A66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37993052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1D1D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A9B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782 (7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C21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927 (7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ED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27 (8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4F4A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28 (8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5CF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3EF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4</w:t>
            </w:r>
          </w:p>
        </w:tc>
      </w:tr>
      <w:tr w:rsidR="00CE77C5" w:rsidRPr="00CE77C5" w14:paraId="619E6976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822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974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27 (2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F2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439 (2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EE67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0 (1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D972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7 (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F80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31EB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92</w:t>
            </w:r>
          </w:p>
        </w:tc>
      </w:tr>
      <w:tr w:rsidR="00CE77C5" w:rsidRPr="00CE77C5" w14:paraId="231522CE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ADE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6A0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9 (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CEA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6 (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9F8B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789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7 (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67A7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0F2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16</w:t>
            </w:r>
          </w:p>
        </w:tc>
      </w:tr>
      <w:tr w:rsidR="00CE77C5" w:rsidRPr="00CE77C5" w14:paraId="266D89A4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0D0D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HER2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B23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BE9F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21B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65A0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6B4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47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6C126334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62B73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B09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89 (8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BAA0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428 (8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ACD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31 (8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47B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45 (9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E7C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166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57</w:t>
            </w:r>
          </w:p>
        </w:tc>
      </w:tr>
      <w:tr w:rsidR="00CE77C5" w:rsidRPr="00CE77C5" w14:paraId="100AD7AE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B06A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82F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6 (1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EB6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982 (1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401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6 (1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316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9 (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86EA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A9B0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3</w:t>
            </w:r>
          </w:p>
        </w:tc>
      </w:tr>
      <w:tr w:rsidR="00CE77C5" w:rsidRPr="00CE77C5" w14:paraId="30963507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0EA2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3BF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3 (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6DB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2 (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28AF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701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8 (3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AD5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E3F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5</w:t>
            </w:r>
          </w:p>
        </w:tc>
      </w:tr>
      <w:tr w:rsidR="00CE77C5" w:rsidRPr="00CE77C5" w14:paraId="4633A540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0D29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Estrogen receptor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E998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0D16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E98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3708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E98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AAA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5BFA4871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5C18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E86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6 (1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74A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373 (1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0DD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0 (2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56F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76 (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BFC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40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56</w:t>
            </w:r>
          </w:p>
        </w:tc>
      </w:tr>
      <w:tr w:rsidR="00CE77C5" w:rsidRPr="00CE77C5" w14:paraId="068D4733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0D10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FBE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185 (8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8AC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4242 (8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DC4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7 (7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0795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842 (9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AC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089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8</w:t>
            </w:r>
          </w:p>
        </w:tc>
      </w:tr>
      <w:tr w:rsidR="00CE77C5" w:rsidRPr="00CE77C5" w14:paraId="59BD1C61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27CC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A6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7 (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3EC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7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7F5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F4E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7359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FBF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6</w:t>
            </w:r>
          </w:p>
        </w:tc>
      </w:tr>
      <w:tr w:rsidR="00CE77C5" w:rsidRPr="00CE77C5" w14:paraId="650BEEBC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936C" w14:textId="77777777" w:rsidR="00CE77C5" w:rsidRPr="00CE77C5" w:rsidRDefault="00CE77C5" w:rsidP="00CE77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rogesterone receptor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7C6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CA53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D2D3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D54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AD2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0DA1B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CE77C5" w:rsidRPr="00CE77C5" w14:paraId="0E79E67D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9397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4D3E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56 (2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532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850 (2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0FC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57 (3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0ED8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20 (2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42F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F1E7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0.045</w:t>
            </w:r>
          </w:p>
        </w:tc>
      </w:tr>
      <w:tr w:rsidR="00CE77C5" w:rsidRPr="00CE77C5" w14:paraId="78090F03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0C65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675E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2607 (7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E518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1761 (7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3DE1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90 (6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A84C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98 (7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30FF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61C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34</w:t>
            </w:r>
          </w:p>
        </w:tc>
      </w:tr>
      <w:tr w:rsidR="00CE77C5" w:rsidRPr="00CE77C5" w14:paraId="6688C57B" w14:textId="77777777" w:rsidTr="00E84DA3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91E77F" w14:textId="77777777" w:rsidR="00CE77C5" w:rsidRPr="00CE77C5" w:rsidRDefault="00CE77C5" w:rsidP="00CE77C5">
            <w:pPr>
              <w:spacing w:line="240" w:lineRule="auto"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Unkn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6A9AED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5 (1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C63AE2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61 (0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CDC03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3 (2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53450A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4 (0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8C4250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D8BAF4" w14:textId="77777777" w:rsidR="00CE77C5" w:rsidRPr="00CE77C5" w:rsidRDefault="00CE77C5" w:rsidP="00CE77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E77C5"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-0.060</w:t>
            </w:r>
          </w:p>
        </w:tc>
      </w:tr>
    </w:tbl>
    <w:p w14:paraId="280CEB48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2AAFCB4" w14:textId="77777777" w:rsidR="00CE77C5" w:rsidRPr="00CE77C5" w:rsidRDefault="00CE77C5" w:rsidP="00CE77C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0CC2C47E" w14:textId="77777777" w:rsidR="00CF1C58" w:rsidRPr="00A347CE" w:rsidRDefault="00CF1C58" w:rsidP="00A347CE">
      <w:pPr>
        <w:pStyle w:val="BasistekstIKNL"/>
      </w:pPr>
    </w:p>
    <w:sectPr w:rsidR="00CF1C58" w:rsidRPr="00A347CE" w:rsidSect="00CE77C5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38455" w14:textId="77777777" w:rsidR="00CE77C5" w:rsidRPr="00206899" w:rsidRDefault="00CE77C5" w:rsidP="00206899">
      <w:pPr>
        <w:pStyle w:val="Voettekst"/>
      </w:pPr>
    </w:p>
  </w:endnote>
  <w:endnote w:type="continuationSeparator" w:id="0">
    <w:p w14:paraId="66B2BC9C" w14:textId="77777777" w:rsidR="00CE77C5" w:rsidRPr="00206899" w:rsidRDefault="00CE77C5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92145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4AD4D2C" w14:textId="77777777" w:rsidR="00254D37" w:rsidRPr="00F7021E" w:rsidRDefault="009D7EC7">
        <w:pPr>
          <w:pStyle w:val="Voettekst"/>
          <w:rPr>
            <w:rFonts w:ascii="Times New Roman" w:hAnsi="Times New Roman" w:cs="Times New Roman"/>
          </w:rPr>
        </w:pPr>
        <w:r w:rsidRPr="00F7021E">
          <w:rPr>
            <w:rFonts w:ascii="Times New Roman" w:hAnsi="Times New Roman" w:cs="Times New Roman"/>
          </w:rPr>
          <w:fldChar w:fldCharType="begin"/>
        </w:r>
        <w:r w:rsidRPr="00F7021E">
          <w:rPr>
            <w:rFonts w:ascii="Times New Roman" w:hAnsi="Times New Roman" w:cs="Times New Roman"/>
          </w:rPr>
          <w:instrText>PAGE   \* MERGEFORMAT</w:instrText>
        </w:r>
        <w:r w:rsidRPr="00F7021E">
          <w:rPr>
            <w:rFonts w:ascii="Times New Roman" w:hAnsi="Times New Roman" w:cs="Times New Roman"/>
          </w:rPr>
          <w:fldChar w:fldCharType="separate"/>
        </w:r>
        <w:r w:rsidRPr="00FA36E8">
          <w:rPr>
            <w:rFonts w:ascii="Times New Roman" w:hAnsi="Times New Roman" w:cs="Times New Roman"/>
            <w:noProof/>
          </w:rPr>
          <w:t>27</w:t>
        </w:r>
        <w:r w:rsidRPr="00F7021E">
          <w:rPr>
            <w:rFonts w:ascii="Times New Roman" w:hAnsi="Times New Roman" w:cs="Times New Roman"/>
          </w:rPr>
          <w:fldChar w:fldCharType="end"/>
        </w:r>
      </w:p>
    </w:sdtContent>
  </w:sdt>
  <w:p w14:paraId="47766B46" w14:textId="77777777" w:rsidR="00254D37" w:rsidRDefault="009D7EC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8C475" w14:textId="77777777" w:rsidR="00CE77C5" w:rsidRPr="00206899" w:rsidRDefault="00CE77C5" w:rsidP="00206899">
      <w:pPr>
        <w:pStyle w:val="Voettekst"/>
      </w:pPr>
    </w:p>
  </w:footnote>
  <w:footnote w:type="continuationSeparator" w:id="0">
    <w:p w14:paraId="70E4571E" w14:textId="77777777" w:rsidR="00CE77C5" w:rsidRPr="00206899" w:rsidRDefault="00CE77C5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4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5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6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9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1"/>
  </w:num>
  <w:num w:numId="5">
    <w:abstractNumId w:val="5"/>
  </w:num>
  <w:num w:numId="6">
    <w:abstractNumId w:val="4"/>
  </w:num>
  <w:num w:numId="7">
    <w:abstractNumId w:val="2"/>
  </w:num>
  <w:num w:numId="8">
    <w:abstractNumId w:val="3"/>
  </w:num>
  <w:num w:numId="9">
    <w:abstractNumId w:val="9"/>
  </w:num>
  <w:num w:numId="10">
    <w:abstractNumId w:val="0"/>
  </w:num>
  <w:num w:numId="11">
    <w:abstractNumId w:val="6"/>
  </w:num>
  <w:num w:numId="12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7C5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D7EC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E77C5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63C75BB7"/>
  <w15:chartTrackingRefBased/>
  <w15:docId w15:val="{C205DD6F-7C3D-4732-992F-E4967182E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link w:val="Kop3Char"/>
    <w:uiPriority w:val="9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link w:val="Kop4Char"/>
    <w:uiPriority w:val="9"/>
    <w:qFormat/>
    <w:rsid w:val="002D1955"/>
    <w:pPr>
      <w:keepNext/>
      <w:numPr>
        <w:ilvl w:val="3"/>
        <w:numId w:val="1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uiPriority w:val="99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uiPriority w:val="99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link w:val="KoptekstChar"/>
    <w:uiPriority w:val="99"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Geenlijst"/>
    <w:semiHidden/>
    <w:rsid w:val="002A613F"/>
    <w:pPr>
      <w:numPr>
        <w:numId w:val="3"/>
      </w:numPr>
    </w:pPr>
  </w:style>
  <w:style w:type="numbering" w:styleId="1ai">
    <w:name w:val="Outline List 1"/>
    <w:basedOn w:val="Geenlij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link w:val="OndertitelChar"/>
    <w:uiPriority w:val="11"/>
    <w:qFormat/>
    <w:rsid w:val="00122DED"/>
  </w:style>
  <w:style w:type="paragraph" w:styleId="Titel">
    <w:name w:val="Title"/>
    <w:basedOn w:val="ZsysbasisIKNL"/>
    <w:next w:val="BasistekstIKNL"/>
    <w:link w:val="TitelChar"/>
    <w:uiPriority w:val="10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5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uiPriority w:val="20"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link w:val="BallontekstChar"/>
    <w:uiPriority w:val="99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uiPriority w:val="99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link w:val="TekstopmerkingChar"/>
    <w:uiPriority w:val="99"/>
    <w:rsid w:val="0020607F"/>
  </w:style>
  <w:style w:type="paragraph" w:styleId="Onderwerpvanopmerking">
    <w:name w:val="annotation subject"/>
    <w:basedOn w:val="ZsysbasisIKNL"/>
    <w:next w:val="BasistekstIKNL"/>
    <w:link w:val="OnderwerpvanopmerkingChar"/>
    <w:uiPriority w:val="99"/>
    <w:semiHidden/>
    <w:rsid w:val="0020607F"/>
  </w:style>
  <w:style w:type="character" w:styleId="Verwijzingopmerking">
    <w:name w:val="annotation reference"/>
    <w:basedOn w:val="Standaardalinea-lettertype"/>
    <w:uiPriority w:val="99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8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link w:val="GeenafstandChar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CE77C5"/>
  </w:style>
  <w:style w:type="character" w:customStyle="1" w:styleId="Ulstomtale1">
    <w:name w:val="Uløst omtale1"/>
    <w:basedOn w:val="Standaardalinea-lettertype"/>
    <w:uiPriority w:val="99"/>
    <w:semiHidden/>
    <w:unhideWhenUsed/>
    <w:rsid w:val="00CE77C5"/>
    <w:rPr>
      <w:color w:val="605E5C"/>
      <w:shd w:val="clear" w:color="auto" w:fill="E1DFDD"/>
    </w:rPr>
  </w:style>
  <w:style w:type="table" w:customStyle="1" w:styleId="Tabelraster10">
    <w:name w:val="Tabelraster1"/>
    <w:basedOn w:val="Standaardtabel"/>
    <w:next w:val="Tabelraster"/>
    <w:uiPriority w:val="39"/>
    <w:rsid w:val="00CE77C5"/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77C5"/>
    <w:rPr>
      <w:rFonts w:ascii="Arial" w:hAnsi="Arial" w:cs="Maiandra GD"/>
      <w:sz w:val="18"/>
      <w:szCs w:val="18"/>
    </w:rPr>
  </w:style>
  <w:style w:type="character" w:customStyle="1" w:styleId="TitelChar">
    <w:name w:val="Titel Char"/>
    <w:basedOn w:val="Standaardalinea-lettertype"/>
    <w:link w:val="Titel"/>
    <w:uiPriority w:val="10"/>
    <w:rsid w:val="00CE77C5"/>
    <w:rPr>
      <w:rFonts w:ascii="Arial" w:hAnsi="Arial" w:cs="Maiandra GD"/>
      <w:sz w:val="18"/>
      <w:szCs w:val="1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E77C5"/>
    <w:rPr>
      <w:rFonts w:ascii="Arial" w:hAnsi="Arial" w:cs="Maiandra GD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CE77C5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E77C5"/>
    <w:rPr>
      <w:rFonts w:ascii="Arial" w:hAnsi="Arial" w:cs="Maiandra GD"/>
      <w:sz w:val="18"/>
      <w:szCs w:val="18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CE77C5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CE77C5"/>
    <w:pPr>
      <w:spacing w:after="160" w:line="240" w:lineRule="auto"/>
      <w:jc w:val="both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GeenafstandChar"/>
    <w:link w:val="EndNoteBibliography"/>
    <w:rsid w:val="00CE77C5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E77C5"/>
    <w:rPr>
      <w:rFonts w:ascii="Arial" w:hAnsi="Arial" w:cs="Maiandra GD"/>
      <w:sz w:val="18"/>
      <w:szCs w:val="18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77C5"/>
    <w:rPr>
      <w:rFonts w:ascii="Arial" w:hAnsi="Arial" w:cs="Maiandra GD"/>
      <w:sz w:val="18"/>
      <w:szCs w:val="18"/>
    </w:rPr>
  </w:style>
  <w:style w:type="character" w:customStyle="1" w:styleId="docsum-authors">
    <w:name w:val="docsum-authors"/>
    <w:basedOn w:val="Standaardalinea-lettertype"/>
    <w:rsid w:val="00CE77C5"/>
  </w:style>
  <w:style w:type="character" w:customStyle="1" w:styleId="docsum-journal-citation">
    <w:name w:val="docsum-journal-citation"/>
    <w:basedOn w:val="Standaardalinea-lettertype"/>
    <w:rsid w:val="00CE77C5"/>
  </w:style>
  <w:style w:type="paragraph" w:styleId="Revisie">
    <w:name w:val="Revision"/>
    <w:hidden/>
    <w:uiPriority w:val="99"/>
    <w:semiHidden/>
    <w:rsid w:val="00CE77C5"/>
    <w:rPr>
      <w:rFonts w:ascii="Calibri" w:eastAsia="Calibri" w:hAnsi="Calibri"/>
      <w:sz w:val="22"/>
      <w:szCs w:val="22"/>
      <w:lang w:val="en-US" w:eastAsia="en-US"/>
    </w:rPr>
  </w:style>
  <w:style w:type="character" w:customStyle="1" w:styleId="Ulstomtale2">
    <w:name w:val="Uløst omtale2"/>
    <w:basedOn w:val="Standaardalinea-lettertype"/>
    <w:uiPriority w:val="99"/>
    <w:semiHidden/>
    <w:unhideWhenUsed/>
    <w:rsid w:val="00CE77C5"/>
    <w:rPr>
      <w:color w:val="605E5C"/>
      <w:shd w:val="clear" w:color="auto" w:fill="E1DFDD"/>
    </w:rPr>
  </w:style>
  <w:style w:type="character" w:customStyle="1" w:styleId="Ulstomtale3">
    <w:name w:val="Uløst omtale3"/>
    <w:basedOn w:val="Standaardalinea-lettertype"/>
    <w:uiPriority w:val="99"/>
    <w:semiHidden/>
    <w:unhideWhenUsed/>
    <w:rsid w:val="00CE77C5"/>
    <w:rPr>
      <w:color w:val="605E5C"/>
      <w:shd w:val="clear" w:color="auto" w:fill="E1DFDD"/>
    </w:rPr>
  </w:style>
  <w:style w:type="character" w:customStyle="1" w:styleId="KoptekstChar">
    <w:name w:val="Koptekst Char"/>
    <w:basedOn w:val="Standaardalinea-lettertype"/>
    <w:link w:val="Koptekst"/>
    <w:uiPriority w:val="99"/>
    <w:rsid w:val="00CE77C5"/>
    <w:rPr>
      <w:rFonts w:ascii="Arial" w:hAnsi="Arial" w:cs="Maiandra GD"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CE77C5"/>
    <w:rPr>
      <w:rFonts w:ascii="Arial" w:hAnsi="Arial" w:cs="Maiandra GD"/>
      <w:sz w:val="18"/>
      <w:szCs w:val="18"/>
    </w:rPr>
  </w:style>
  <w:style w:type="character" w:customStyle="1" w:styleId="markedcontent">
    <w:name w:val="markedcontent"/>
    <w:basedOn w:val="Standaardalinea-lettertype"/>
    <w:rsid w:val="00CE77C5"/>
  </w:style>
  <w:style w:type="character" w:customStyle="1" w:styleId="Kop4Char">
    <w:name w:val="Kop 4 Char"/>
    <w:basedOn w:val="Standaardalinea-lettertype"/>
    <w:link w:val="Kop4"/>
    <w:uiPriority w:val="9"/>
    <w:rsid w:val="00CE77C5"/>
    <w:rPr>
      <w:rFonts w:ascii="Arial" w:hAnsi="Arial" w:cs="Maiandra GD"/>
      <w:bCs/>
      <w:sz w:val="36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CE77C5"/>
    <w:rPr>
      <w:color w:val="605E5C"/>
      <w:shd w:val="clear" w:color="auto" w:fill="E1DFDD"/>
    </w:rPr>
  </w:style>
  <w:style w:type="character" w:customStyle="1" w:styleId="Kop3Char">
    <w:name w:val="Kop 3 Char"/>
    <w:basedOn w:val="Standaardalinea-lettertype"/>
    <w:link w:val="Kop3"/>
    <w:uiPriority w:val="9"/>
    <w:rsid w:val="00CE77C5"/>
    <w:rPr>
      <w:rFonts w:ascii="Arial" w:hAnsi="Arial" w:cs="Maiandra GD"/>
      <w:iCs/>
      <w:szCs w:val="18"/>
    </w:rPr>
  </w:style>
  <w:style w:type="character" w:customStyle="1" w:styleId="apple-converted-space">
    <w:name w:val="apple-converted-space"/>
    <w:basedOn w:val="Standaardalinea-lettertype"/>
    <w:rsid w:val="00CE77C5"/>
  </w:style>
  <w:style w:type="character" w:styleId="Onopgelostemelding">
    <w:name w:val="Unresolved Mention"/>
    <w:basedOn w:val="Standaardalinea-lettertype"/>
    <w:uiPriority w:val="99"/>
    <w:semiHidden/>
    <w:unhideWhenUsed/>
    <w:rsid w:val="00CE77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050</Words>
  <Characters>11276</Characters>
  <Application>Microsoft Office Word</Application>
  <DocSecurity>0</DocSecurity>
  <Lines>93</Lines>
  <Paragraphs>26</Paragraphs>
  <ScaleCrop>false</ScaleCrop>
  <Company/>
  <LinksUpToDate>false</LinksUpToDate>
  <CharactersWithSpaces>1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iesling</dc:creator>
  <cp:keywords/>
  <dc:description/>
  <cp:lastModifiedBy>Sabine Siesling</cp:lastModifiedBy>
  <cp:revision>2</cp:revision>
  <cp:lastPrinted>2012-02-21T16:23:00Z</cp:lastPrinted>
  <dcterms:created xsi:type="dcterms:W3CDTF">2022-12-31T15:25:00Z</dcterms:created>
  <dcterms:modified xsi:type="dcterms:W3CDTF">2022-12-3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